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866" w:rsidRDefault="001423E1" w:rsidP="00040866">
      <w:pPr>
        <w:widowControl w:val="0"/>
        <w:autoSpaceDE w:val="0"/>
        <w:autoSpaceDN w:val="0"/>
        <w:adjustRightInd w:val="0"/>
        <w:spacing w:after="0" w:line="240" w:lineRule="auto"/>
        <w:rPr>
          <w:b/>
          <w:sz w:val="28"/>
          <w:szCs w:val="24"/>
        </w:rPr>
      </w:pPr>
      <w:bookmarkStart w:id="0" w:name="_Ref267317441"/>
      <w:bookmarkStart w:id="1" w:name="_Ref267492823"/>
      <w:r>
        <w:rPr>
          <w:b/>
          <w:sz w:val="28"/>
          <w:szCs w:val="24"/>
        </w:rPr>
        <w:t>Figure</w:t>
      </w:r>
      <w:r w:rsidR="00B52134">
        <w:rPr>
          <w:b/>
          <w:sz w:val="28"/>
          <w:szCs w:val="24"/>
        </w:rPr>
        <w:t xml:space="preserve"> </w:t>
      </w:r>
      <w:r w:rsidR="00557AD9">
        <w:rPr>
          <w:b/>
          <w:sz w:val="28"/>
          <w:szCs w:val="24"/>
        </w:rPr>
        <w:t>S</w:t>
      </w:r>
      <w:r w:rsidR="00040866">
        <w:rPr>
          <w:b/>
          <w:sz w:val="28"/>
          <w:szCs w:val="24"/>
        </w:rPr>
        <w:t>2</w:t>
      </w:r>
    </w:p>
    <w:p w:rsidR="00040866" w:rsidRDefault="00040866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</w:p>
    <w:p w:rsidR="00040866" w:rsidRDefault="00040866">
      <w:pPr>
        <w:rPr>
          <w:rFonts w:ascii="Courier New" w:hAnsi="Courier New" w:cs="Courier New"/>
          <w:sz w:val="19"/>
          <w:szCs w:val="19"/>
        </w:rPr>
      </w:pPr>
      <w:r>
        <w:rPr>
          <w:rFonts w:ascii="Courier New" w:hAnsi="Courier New" w:cs="Courier New"/>
          <w:sz w:val="19"/>
          <w:szCs w:val="19"/>
        </w:rPr>
        <w:br w:type="page"/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sz w:val="19"/>
          <w:szCs w:val="19"/>
        </w:rPr>
        <w:lastRenderedPageBreak/>
        <w:t xml:space="preserve">                 10        20        30        40        50        60        70        80        90       100                 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sz w:val="19"/>
          <w:szCs w:val="19"/>
        </w:rPr>
        <w:t xml:space="preserve">        ....|....|....|....|....|....|....|....|....|....|....|....|....|....|....|....|....|....|....|....|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proofErr w:type="spellStart"/>
      <w:r w:rsidRPr="00E60A2E">
        <w:rPr>
          <w:rFonts w:ascii="Courier New" w:hAnsi="Courier New" w:cs="Courier New"/>
          <w:b/>
          <w:bCs/>
          <w:sz w:val="19"/>
          <w:szCs w:val="19"/>
        </w:rPr>
        <w:t>Raji</w:t>
      </w:r>
      <w:proofErr w:type="spellEnd"/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L.....................I.................I</w:t>
      </w: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N..........A.....V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36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L.....................I.................I</w:t>
      </w: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N..........A.....L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85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L.....................I.................I</w:t>
      </w: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N..........A.....V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50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L.....................I.................I</w:t>
      </w: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N..........A.....V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25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L.....................I.................I</w:t>
      </w: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N..........A.....V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39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L.....................I.................I</w:t>
      </w: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N..........A.....V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24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--................................I.........N...............................Y...G.G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A2  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R.........P...L.......I...V.............L</w:t>
      </w: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N.....................L.............G.G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proofErr w:type="gramStart"/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CAO 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E60A2E">
        <w:rPr>
          <w:rFonts w:ascii="Courier New" w:hAnsi="Courier New" w:cs="Courier New"/>
          <w:b/>
          <w:bCs/>
          <w:sz w:val="19"/>
          <w:szCs w:val="19"/>
        </w:rPr>
        <w:t>R.........P...L.......I........................................................G.G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705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N...................................G.G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50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F......................NL.A................................G.G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23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F...........N...................................G.G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10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Q............................N...................................G.G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80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R.....................IT.......V........I.............A...I.................T...IA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59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DL................................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B95-8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MEHDLERGPPGPRRPPRGPPLSSSLGLALLLLLLALLFWLYIVMSDWTGGALLVLYSFALMLIIIILIIFIFRRDLLCPLGALCILLLMITLLLIALWNL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48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F...........I............................L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35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81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N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02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V.......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AG876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I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P1  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H.........................L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769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N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26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N................L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795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G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86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A3  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L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18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V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48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L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43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15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I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A1  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L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703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14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R..................................................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798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L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913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L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49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L................L..........V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21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..................................L................L...............</w:t>
      </w:r>
      <w:r w:rsidRPr="00E60A2E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E60A2E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</w:rPr>
      </w:pPr>
      <w:r w:rsidRPr="00E60A2E">
        <w:rPr>
          <w:rFonts w:ascii="Courier New" w:hAnsi="Courier New" w:cs="Courier New"/>
          <w:b/>
          <w:bCs/>
          <w:sz w:val="19"/>
          <w:szCs w:val="19"/>
        </w:rPr>
        <w:t xml:space="preserve">7893  </w:t>
      </w:r>
      <w:r w:rsidRPr="00E60A2E">
        <w:rPr>
          <w:rFonts w:ascii="Courier New" w:hAnsi="Courier New" w:cs="Courier New"/>
          <w:sz w:val="19"/>
          <w:szCs w:val="19"/>
        </w:rPr>
        <w:t xml:space="preserve">  </w:t>
      </w:r>
      <w:r w:rsidRPr="00E60A2E">
        <w:rPr>
          <w:rFonts w:ascii="Courier New" w:hAnsi="Courier New" w:cs="Courier New"/>
          <w:b/>
          <w:bCs/>
          <w:sz w:val="19"/>
          <w:szCs w:val="19"/>
        </w:rPr>
        <w:t>.................................S.................................L................L...............</w:t>
      </w:r>
    </w:p>
    <w:p w:rsidR="006C1D50" w:rsidRPr="006C1D50" w:rsidRDefault="006C1D50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</w:rPr>
      </w:pP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sz w:val="19"/>
          <w:szCs w:val="19"/>
        </w:rPr>
        <w:lastRenderedPageBreak/>
        <w:t xml:space="preserve">                110       120       130       140       150       160       170       180       190       200        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sz w:val="19"/>
          <w:szCs w:val="19"/>
        </w:rPr>
        <w:t xml:space="preserve">        ....|....|....|....|....|....|....|....|....|....|....|....|....|....|....|....|....|....|....|....|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proofErr w:type="spellStart"/>
      <w:r w:rsidRPr="006C1D50">
        <w:rPr>
          <w:rFonts w:ascii="Courier New" w:hAnsi="Courier New" w:cs="Courier New"/>
          <w:b/>
          <w:bCs/>
          <w:sz w:val="19"/>
          <w:szCs w:val="19"/>
        </w:rPr>
        <w:t>Raji</w:t>
      </w:r>
      <w:proofErr w:type="spellEnd"/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...I.....................I.............................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36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Q....Y.................V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..............IL............................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85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..V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..............IL............................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50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..V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..............IL............................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25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..V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..............IL............................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39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..V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..............IL..........................V.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24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.......I.....AI.....................................P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T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A2  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.......I.....AI.....................................P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T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CAO 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I.......L......I.....AI..........................M..........P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T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705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I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G...........I.....AI.....................................P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T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50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I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G...........I.....AI.....................................P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T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23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I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G...........I.....AI.....................................P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T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10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I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G...........I.....AI.....................................P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</w:rPr>
        <w:t>T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80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Y...............L....M.I.....................I............................L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59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R....Y.......................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B95-8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HGQALFLGIVLFIFGCLLVLGIWIYLLEMLWRLGATIWQLLAFFLAFFLDLILLIIALYLQQNWWTLLVDLLWLLLFLAILIWMYYHGQRHSDEHHHDDS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........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3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........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1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........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02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V...........D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V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G876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P1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.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6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26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9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6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N....Y......................I.....................I...........H............................T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3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4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I.......L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1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F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1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0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4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9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.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1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9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Y...............L......I.......................................................................</w:t>
      </w:r>
    </w:p>
    <w:p w:rsidR="006C1D50" w:rsidRPr="006C1D50" w:rsidRDefault="006C1D50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sz w:val="19"/>
          <w:szCs w:val="19"/>
          <w:lang w:val="fr-CH"/>
        </w:rPr>
        <w:lastRenderedPageBreak/>
        <w:t xml:space="preserve">                210       220       230       240       250       260       270       280       290       300        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      ....|....|....|....|....|....|....|....|....|....|....|....|....|....|....|....|....|....|....|....|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proofErr w:type="spell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Raji</w:t>
      </w:r>
      <w:proofErr w:type="spell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NQ..........L........................N.........................-----------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36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NQ.............................................................QDPDNTDDNGP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NQ..........Y..................................................QDPDNTDDNGP...........N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5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NQ.............................................................QDPDNTDDNGP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NQ.............................................................QDPDNTDDNGP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3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A.SNQ.............................................................QDPDNTDDNGP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24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....................................R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2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.....................................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CAO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.....................................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0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T....................................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5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.....................................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.....................................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D............................................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T......................A.......................QDPDNTDDNGP-----.G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5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...............................................QDPDNTDDNGP-----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B95-8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LPHPQQATDDSGHESDSNSNEGRHHLLVSGAGDGPPLCSQNLGAPGGGPDNGPQDPDNTDDNGPQDPDNTDDNGP-----------HDPLPQDPDNTDDN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...................................................-----------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3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S............R..................................................-----------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1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H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S.L.............................................................QDPDNTDDNGP.............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1423E1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1423E1">
        <w:rPr>
          <w:rFonts w:ascii="Courier New" w:hAnsi="Courier New" w:cs="Courier New"/>
          <w:b/>
          <w:bCs/>
          <w:sz w:val="19"/>
          <w:szCs w:val="19"/>
        </w:rPr>
        <w:t xml:space="preserve">7902  </w:t>
      </w:r>
      <w:r w:rsidRPr="001423E1">
        <w:rPr>
          <w:rFonts w:ascii="Courier New" w:hAnsi="Courier New" w:cs="Courier New"/>
          <w:sz w:val="19"/>
          <w:szCs w:val="19"/>
        </w:rPr>
        <w:t xml:space="preserve">  </w:t>
      </w:r>
      <w:r w:rsidRPr="001423E1">
        <w:rPr>
          <w:rFonts w:ascii="Courier New" w:hAnsi="Courier New" w:cs="Courier New"/>
          <w:b/>
          <w:bCs/>
          <w:sz w:val="19"/>
          <w:szCs w:val="19"/>
        </w:rPr>
        <w:t>........H</w:t>
      </w:r>
      <w:proofErr w:type="gramStart"/>
      <w:r w:rsidRPr="001423E1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1423E1">
        <w:rPr>
          <w:rFonts w:ascii="Courier New" w:hAnsi="Courier New" w:cs="Courier New"/>
          <w:b/>
          <w:bCs/>
          <w:sz w:val="19"/>
          <w:szCs w:val="19"/>
        </w:rPr>
        <w:t>SN............................................D.................-----------............N.</w:t>
      </w:r>
      <w:r w:rsidRPr="001423E1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1423E1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1423E1">
        <w:rPr>
          <w:rFonts w:ascii="Courier New" w:hAnsi="Courier New" w:cs="Courier New"/>
          <w:b/>
          <w:bCs/>
          <w:sz w:val="19"/>
          <w:szCs w:val="19"/>
        </w:rPr>
        <w:t xml:space="preserve">AG876 </w:t>
      </w:r>
      <w:r w:rsidRPr="001423E1">
        <w:rPr>
          <w:rFonts w:ascii="Courier New" w:hAnsi="Courier New" w:cs="Courier New"/>
          <w:sz w:val="19"/>
          <w:szCs w:val="19"/>
        </w:rPr>
        <w:t xml:space="preserve">  </w:t>
      </w:r>
      <w:r w:rsidRPr="001423E1">
        <w:rPr>
          <w:rFonts w:ascii="Courier New" w:hAnsi="Courier New" w:cs="Courier New"/>
          <w:b/>
          <w:bCs/>
          <w:sz w:val="19"/>
          <w:szCs w:val="19"/>
        </w:rPr>
        <w:t>............................T..............................................QDPDNTDDNGP-----......A</w:t>
      </w:r>
      <w:proofErr w:type="gramStart"/>
      <w:r w:rsidRPr="001423E1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1423E1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1423E1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1423E1">
        <w:rPr>
          <w:rFonts w:ascii="Courier New" w:hAnsi="Courier New" w:cs="Courier New"/>
          <w:b/>
          <w:bCs/>
          <w:sz w:val="19"/>
          <w:szCs w:val="19"/>
        </w:rPr>
        <w:t xml:space="preserve">P1    </w:t>
      </w:r>
      <w:r w:rsidRPr="001423E1">
        <w:rPr>
          <w:rFonts w:ascii="Courier New" w:hAnsi="Courier New" w:cs="Courier New"/>
          <w:sz w:val="19"/>
          <w:szCs w:val="19"/>
        </w:rPr>
        <w:t xml:space="preserve">  </w:t>
      </w:r>
      <w:r w:rsidRPr="001423E1">
        <w:rPr>
          <w:rFonts w:ascii="Courier New" w:hAnsi="Courier New" w:cs="Courier New"/>
          <w:b/>
          <w:bCs/>
          <w:sz w:val="19"/>
          <w:szCs w:val="19"/>
        </w:rPr>
        <w:t>............................T......................A.......................QDPDNTDDNGP-----.G.......</w:t>
      </w:r>
      <w:r w:rsidRPr="001423E1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1423E1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1423E1">
        <w:rPr>
          <w:rFonts w:ascii="Courier New" w:hAnsi="Courier New" w:cs="Courier New"/>
          <w:b/>
          <w:bCs/>
          <w:sz w:val="19"/>
          <w:szCs w:val="19"/>
        </w:rPr>
        <w:t xml:space="preserve">7769  </w:t>
      </w:r>
      <w:r w:rsidRPr="001423E1">
        <w:rPr>
          <w:rFonts w:ascii="Courier New" w:hAnsi="Courier New" w:cs="Courier New"/>
          <w:sz w:val="19"/>
          <w:szCs w:val="19"/>
        </w:rPr>
        <w:t xml:space="preserve">  </w:t>
      </w:r>
      <w:r w:rsidRPr="001423E1">
        <w:rPr>
          <w:rFonts w:ascii="Courier New" w:hAnsi="Courier New" w:cs="Courier New"/>
          <w:b/>
          <w:bCs/>
          <w:sz w:val="19"/>
          <w:szCs w:val="19"/>
        </w:rPr>
        <w:t>.............Q........S.....T......................A.......................QGPDNTDDNGP-----.G.......</w:t>
      </w:r>
      <w:r w:rsidRPr="001423E1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1423E1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1423E1">
        <w:rPr>
          <w:rFonts w:ascii="Courier New" w:hAnsi="Courier New" w:cs="Courier New"/>
          <w:b/>
          <w:bCs/>
          <w:sz w:val="19"/>
          <w:szCs w:val="19"/>
        </w:rPr>
        <w:t xml:space="preserve">7926  </w:t>
      </w:r>
      <w:r w:rsidRPr="001423E1">
        <w:rPr>
          <w:rFonts w:ascii="Courier New" w:hAnsi="Courier New" w:cs="Courier New"/>
          <w:sz w:val="19"/>
          <w:szCs w:val="19"/>
        </w:rPr>
        <w:t xml:space="preserve">  </w:t>
      </w:r>
      <w:r w:rsidRPr="001423E1">
        <w:rPr>
          <w:rFonts w:ascii="Courier New" w:hAnsi="Courier New" w:cs="Courier New"/>
          <w:b/>
          <w:bCs/>
          <w:sz w:val="19"/>
          <w:szCs w:val="19"/>
        </w:rPr>
        <w:t>........H</w:t>
      </w:r>
      <w:proofErr w:type="gramStart"/>
      <w:r w:rsidRPr="001423E1">
        <w:rPr>
          <w:rFonts w:ascii="Courier New" w:hAnsi="Courier New" w:cs="Courier New"/>
          <w:b/>
          <w:bCs/>
          <w:sz w:val="19"/>
          <w:szCs w:val="19"/>
        </w:rPr>
        <w:t>..</w:t>
      </w:r>
      <w:proofErr w:type="gramEnd"/>
      <w:r w:rsidRPr="001423E1">
        <w:rPr>
          <w:rFonts w:ascii="Courier New" w:hAnsi="Courier New" w:cs="Courier New"/>
          <w:b/>
          <w:bCs/>
          <w:sz w:val="19"/>
          <w:szCs w:val="19"/>
        </w:rPr>
        <w:t>A................T......................A.............G.........QGPDNTDDNGP-----.G.......</w:t>
      </w:r>
      <w:r w:rsidRPr="001423E1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1423E1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1423E1">
        <w:rPr>
          <w:rFonts w:ascii="Courier New" w:hAnsi="Courier New" w:cs="Courier New"/>
          <w:b/>
          <w:bCs/>
          <w:sz w:val="19"/>
          <w:szCs w:val="19"/>
        </w:rPr>
        <w:t xml:space="preserve">7795  </w:t>
      </w:r>
      <w:r w:rsidRPr="001423E1">
        <w:rPr>
          <w:rFonts w:ascii="Courier New" w:hAnsi="Courier New" w:cs="Courier New"/>
          <w:sz w:val="19"/>
          <w:szCs w:val="19"/>
        </w:rPr>
        <w:t xml:space="preserve">  </w:t>
      </w:r>
      <w:r w:rsidRPr="001423E1">
        <w:rPr>
          <w:rFonts w:ascii="Courier New" w:hAnsi="Courier New" w:cs="Courier New"/>
          <w:b/>
          <w:bCs/>
          <w:sz w:val="19"/>
          <w:szCs w:val="19"/>
        </w:rPr>
        <w:t>...........S................T......................A.......................QGPDNTDDNGP-----.G.......</w:t>
      </w:r>
      <w:r w:rsidRPr="001423E1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1423E1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1423E1">
        <w:rPr>
          <w:rFonts w:ascii="Courier New" w:hAnsi="Courier New" w:cs="Courier New"/>
          <w:b/>
          <w:bCs/>
          <w:sz w:val="19"/>
          <w:szCs w:val="19"/>
        </w:rPr>
        <w:t xml:space="preserve">7886  </w:t>
      </w:r>
      <w:r w:rsidRPr="001423E1">
        <w:rPr>
          <w:rFonts w:ascii="Courier New" w:hAnsi="Courier New" w:cs="Courier New"/>
          <w:sz w:val="19"/>
          <w:szCs w:val="19"/>
        </w:rPr>
        <w:t xml:space="preserve">  </w:t>
      </w:r>
      <w:r w:rsidRPr="001423E1">
        <w:rPr>
          <w:rFonts w:ascii="Courier New" w:hAnsi="Courier New" w:cs="Courier New"/>
          <w:b/>
          <w:bCs/>
          <w:sz w:val="19"/>
          <w:szCs w:val="19"/>
        </w:rPr>
        <w:t>...........S................T......................A.......................QGPDNTDDNGP-----.G.......</w:t>
      </w:r>
      <w:r w:rsidRPr="001423E1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A3  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.........T..............................................QGPDNTDDNGP-----.G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18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.........T....................................G.........QGPDNTDDNGP-----.G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48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.........N......................A.............G.........QGPDNTDDNGP-----.G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43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R...............T......................A.......................QGPDNTDDNGP--------------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15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.........T......................A.......................QDPDNTDDNGP-----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A1  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.....R...T......................A.......................QDPDNTDDNGP-----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703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Q.......A......T......................A.......................QGPDNTDDNGP-----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14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Q..............T..............................................QDPDNTDDNGP-----.G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798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Q..............T......................A.......................QDPDNTDDNGP-----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913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Q..............T......................A.............G.........QGPDNTDDNGP-----.G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49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.........P......................A.......................QDPDNTDDNGP-----.G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21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....R....T......................A.......................QDPDNTDDNGP-----.........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93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S.......D...R....T......................A.......................QDPDNTDDNGP-----.G......D</w:t>
      </w:r>
    </w:p>
    <w:p w:rsidR="006C1D50" w:rsidRPr="006C1D50" w:rsidRDefault="006C1D50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</w:rPr>
      </w:pP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sz w:val="19"/>
          <w:szCs w:val="19"/>
        </w:rPr>
        <w:lastRenderedPageBreak/>
        <w:t xml:space="preserve">                310       320       330       340       350       360       370       380       390       400        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6C1D50">
        <w:rPr>
          <w:rFonts w:ascii="Courier New" w:hAnsi="Courier New" w:cs="Courier New"/>
          <w:sz w:val="19"/>
          <w:szCs w:val="19"/>
        </w:rPr>
        <w:t xml:space="preserve">        ....|....|....|....|....|....|....|....|....|....|....|....|....|....|....|....|....|....|....|....|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proofErr w:type="spellStart"/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>Raji</w:t>
      </w:r>
      <w:proofErr w:type="spellEnd"/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..----------------------......N...........................................D.I..........T.</w:t>
      </w:r>
      <w:proofErr w:type="gramEnd"/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36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S...........----------------------......N............N...........R...S.......----------..........T.</w:t>
      </w:r>
      <w:proofErr w:type="gramEnd"/>
      <w:r w:rsidRPr="006C1D50">
        <w:rPr>
          <w:rFonts w:ascii="Courier New" w:hAnsi="Courier New" w:cs="Courier New"/>
          <w:sz w:val="19"/>
          <w:szCs w:val="19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5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QDPDNTDDNGP-----------......N........A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3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24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2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CAO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QDPDNTDDNGPQDPDNTDDNGP......N............N.....A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0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NF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5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N.......T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Q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QDPDNTDDNGP-----------......N............N..........HR...SV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0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E...........R...S.............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5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B95-8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GPQDPDNTDDNGP----------------------HDPLPHSPSDSAGNDGGPPQLTEEVENKGGDQGPPLMTDGGGGHSHDSGHGGGDPHLPTLLLGSS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..N...............................................I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3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...................Q.......................N....S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1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...................Q......................S.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02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----------------------.........................Q........................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G876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N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P1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----------------------......N............E...........R...S..............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6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QGPDNTDDNGP-----------......N.......E....E..........-----------------------......M...A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26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----------------------......N.......E.R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E..........-----------------------..........A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9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E...........R...S.............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6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E...........R...S.............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3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E...........R.................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----------------------......D............E...........R...S.............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4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QGPDNTDDNGPQGPDNTDDNGP......N............E.....Q.....R...S............R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--......N............D........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15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.....E...........R...S..........A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1  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QGPDNTDDNGP-----------......N............E...........R...S.............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0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QGPDNTDDNGP-----------......N............E...........R...S.............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4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----------------------......N.......N....E...........R...S..........G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R...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98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QGPDNTDDNGPQGPDNTDDNGP......N.......Y.H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E...........R...S.............R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C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K.G.....Y....E.......T...R...S.......----------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9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----------------------......N.......N.D.............AR...S.............R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C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1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G.........QGPDNTDDNGP-----------......N.......N.D..............R...S.............R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C..........T.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93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---------------------------------......N.......N.D.............HR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SS.............R</w:t>
      </w:r>
      <w:proofErr w:type="gram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</w:t>
      </w:r>
      <w:proofErr w:type="gram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C..........T.</w:t>
      </w:r>
    </w:p>
    <w:p w:rsidR="006C1D50" w:rsidRPr="006C1D50" w:rsidRDefault="006C1D50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sz w:val="19"/>
          <w:szCs w:val="19"/>
          <w:lang w:val="fr-CH"/>
        </w:rPr>
        <w:lastRenderedPageBreak/>
        <w:t xml:space="preserve">                410       420 </w:t>
      </w:r>
    </w:p>
    <w:p w:rsidR="0000052A" w:rsidRPr="006C1D50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      ....|....|....|....|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proofErr w:type="spellStart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Raji</w:t>
      </w:r>
      <w:proofErr w:type="spellEnd"/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36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36 JQ240434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5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85 JQ240435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50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50 JQ240436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5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25 JQ240437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39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39 JQ240438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24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24 JQ240439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2  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A2   JQ240440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CAO 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05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705 JQ240441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50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50 JQ240442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3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23 JQ240443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0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10 JQ240444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0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80 JQ240445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59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59 JQ240446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B95-8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 </w:t>
      </w:r>
      <w:r w:rsidRPr="00E55058">
        <w:rPr>
          <w:rFonts w:ascii="Courier New" w:hAnsi="Courier New" w:cs="Courier New"/>
          <w:b/>
          <w:bCs/>
          <w:sz w:val="19"/>
          <w:szCs w:val="19"/>
          <w:lang w:val="fr-CH"/>
        </w:rPr>
        <w:t>GSGGDDDDPHGPVQLSYYD*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 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8    ...................*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48 JQ240447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35    ...................*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35 JQ240448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1    ...................*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81 JQ240449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02    ...................*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02 JQ240450</w:t>
      </w:r>
    </w:p>
    <w:p w:rsidR="0000052A" w:rsidRPr="00040866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040866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G876 </w:t>
      </w:r>
      <w:r w:rsidRPr="00040866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040866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040866">
        <w:rPr>
          <w:rFonts w:ascii="Courier New" w:hAnsi="Courier New" w:cs="Courier New"/>
          <w:sz w:val="19"/>
          <w:szCs w:val="19"/>
          <w:lang w:val="fr-CH"/>
        </w:rPr>
        <w:t xml:space="preserve"> 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P1  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P1   JQ240451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69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769 JQ240452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26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26 JQ240453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95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795 JQ240454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86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86 JQ240455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3  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A3   JQ240456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8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18 JQ240457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48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48 JQ240458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3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43 JQ240459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15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15 JQ240460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A1  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A1   JQ240461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03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703 JQ240462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4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14 JQ240463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798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798 JQ240464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913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913 JQ240465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49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49 JQ240466</w:t>
      </w:r>
    </w:p>
    <w:p w:rsidR="0000052A" w:rsidRPr="004C5DA2" w:rsidRDefault="0000052A" w:rsidP="0000052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  <w:lang w:val="fr-CH"/>
        </w:rPr>
      </w:pP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 xml:space="preserve">7821  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 </w:t>
      </w:r>
      <w:r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...................*</w:t>
      </w:r>
      <w:r w:rsidRPr="004C5DA2">
        <w:rPr>
          <w:rFonts w:ascii="Courier New" w:hAnsi="Courier New" w:cs="Courier New"/>
          <w:sz w:val="19"/>
          <w:szCs w:val="19"/>
          <w:lang w:val="fr-CH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21 JQ240467</w:t>
      </w:r>
    </w:p>
    <w:p w:rsidR="00D24E04" w:rsidRPr="004552FD" w:rsidRDefault="0000052A" w:rsidP="00B80DE8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</w:rPr>
      </w:pPr>
      <w:r w:rsidRPr="006C1D50">
        <w:rPr>
          <w:rFonts w:ascii="Courier New" w:hAnsi="Courier New" w:cs="Courier New"/>
          <w:b/>
          <w:bCs/>
          <w:sz w:val="19"/>
          <w:szCs w:val="19"/>
        </w:rPr>
        <w:t xml:space="preserve">7893  </w:t>
      </w:r>
      <w:r w:rsidRPr="006C1D50">
        <w:rPr>
          <w:rFonts w:ascii="Courier New" w:hAnsi="Courier New" w:cs="Courier New"/>
          <w:sz w:val="19"/>
          <w:szCs w:val="19"/>
        </w:rPr>
        <w:t xml:space="preserve">  </w:t>
      </w:r>
      <w:r w:rsidRPr="006C1D50">
        <w:rPr>
          <w:rFonts w:ascii="Courier New" w:hAnsi="Courier New" w:cs="Courier New"/>
          <w:b/>
          <w:bCs/>
          <w:sz w:val="19"/>
          <w:szCs w:val="19"/>
        </w:rPr>
        <w:t>...................*</w:t>
      </w:r>
      <w:r w:rsidRPr="006C1D50">
        <w:rPr>
          <w:rFonts w:ascii="Courier New" w:hAnsi="Courier New" w:cs="Courier New"/>
          <w:sz w:val="19"/>
          <w:szCs w:val="19"/>
        </w:rPr>
        <w:t xml:space="preserve"> </w:t>
      </w:r>
      <w:r w:rsidR="004C5DA2" w:rsidRPr="004C5DA2">
        <w:rPr>
          <w:rFonts w:ascii="Courier New" w:hAnsi="Courier New" w:cs="Courier New"/>
          <w:b/>
          <w:bCs/>
          <w:sz w:val="19"/>
          <w:szCs w:val="19"/>
          <w:lang w:val="fr-CH"/>
        </w:rPr>
        <w:t>7893 JQ240468</w:t>
      </w:r>
      <w:bookmarkEnd w:id="0"/>
      <w:bookmarkEnd w:id="1"/>
    </w:p>
    <w:sectPr w:rsidR="00D24E04" w:rsidRPr="004552FD" w:rsidSect="00B80D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F80" w:rsidRDefault="004A0F80" w:rsidP="00265553">
      <w:pPr>
        <w:spacing w:after="0" w:line="240" w:lineRule="auto"/>
      </w:pPr>
      <w:r>
        <w:separator/>
      </w:r>
    </w:p>
  </w:endnote>
  <w:endnote w:type="continuationSeparator" w:id="0">
    <w:p w:rsidR="004A0F80" w:rsidRDefault="004A0F80" w:rsidP="00265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F80" w:rsidRDefault="004A0F80" w:rsidP="00265553">
      <w:pPr>
        <w:spacing w:after="0" w:line="240" w:lineRule="auto"/>
      </w:pPr>
      <w:r>
        <w:separator/>
      </w:r>
    </w:p>
  </w:footnote>
  <w:footnote w:type="continuationSeparator" w:id="0">
    <w:p w:rsidR="004A0F80" w:rsidRDefault="004A0F80" w:rsidP="00265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ws5xsecdfepse2prapwf2bxspwx92str0d&quot;&gt;Em_ref&lt;record-ids&gt;&lt;item&gt;29&lt;/item&gt;&lt;item&gt;845&lt;/item&gt;&lt;/record-ids&gt;&lt;/item&gt;&lt;/Libraries&gt;"/>
  </w:docVars>
  <w:rsids>
    <w:rsidRoot w:val="00F15534"/>
    <w:rsid w:val="0000052A"/>
    <w:rsid w:val="00001D71"/>
    <w:rsid w:val="00004BB7"/>
    <w:rsid w:val="000202B6"/>
    <w:rsid w:val="000321EC"/>
    <w:rsid w:val="00040866"/>
    <w:rsid w:val="00085B5E"/>
    <w:rsid w:val="000A6939"/>
    <w:rsid w:val="000B34D7"/>
    <w:rsid w:val="000F1013"/>
    <w:rsid w:val="00106EC3"/>
    <w:rsid w:val="001125E5"/>
    <w:rsid w:val="0012539A"/>
    <w:rsid w:val="001423E1"/>
    <w:rsid w:val="001A62DD"/>
    <w:rsid w:val="00265553"/>
    <w:rsid w:val="00275F42"/>
    <w:rsid w:val="00337B48"/>
    <w:rsid w:val="00377F3C"/>
    <w:rsid w:val="003A58D4"/>
    <w:rsid w:val="003C4D71"/>
    <w:rsid w:val="004167CE"/>
    <w:rsid w:val="00444B01"/>
    <w:rsid w:val="004455D7"/>
    <w:rsid w:val="004552FD"/>
    <w:rsid w:val="00482DE7"/>
    <w:rsid w:val="0049384A"/>
    <w:rsid w:val="004A0F80"/>
    <w:rsid w:val="004C5DA2"/>
    <w:rsid w:val="004E4A43"/>
    <w:rsid w:val="00503363"/>
    <w:rsid w:val="005319F7"/>
    <w:rsid w:val="005423F5"/>
    <w:rsid w:val="00557AD9"/>
    <w:rsid w:val="00582551"/>
    <w:rsid w:val="005932A4"/>
    <w:rsid w:val="005B1E5A"/>
    <w:rsid w:val="00600C68"/>
    <w:rsid w:val="00676D92"/>
    <w:rsid w:val="006B0D1D"/>
    <w:rsid w:val="006C1D50"/>
    <w:rsid w:val="006E4C82"/>
    <w:rsid w:val="006F2FE1"/>
    <w:rsid w:val="00797019"/>
    <w:rsid w:val="007F26F2"/>
    <w:rsid w:val="00805377"/>
    <w:rsid w:val="00865528"/>
    <w:rsid w:val="00894648"/>
    <w:rsid w:val="008B02EA"/>
    <w:rsid w:val="008B09D4"/>
    <w:rsid w:val="00A04C5E"/>
    <w:rsid w:val="00A844E4"/>
    <w:rsid w:val="00A93429"/>
    <w:rsid w:val="00AD201E"/>
    <w:rsid w:val="00AE24EA"/>
    <w:rsid w:val="00B52134"/>
    <w:rsid w:val="00B56435"/>
    <w:rsid w:val="00B80DE8"/>
    <w:rsid w:val="00BE3DE6"/>
    <w:rsid w:val="00C11E7A"/>
    <w:rsid w:val="00C204C3"/>
    <w:rsid w:val="00C30323"/>
    <w:rsid w:val="00CF0CD4"/>
    <w:rsid w:val="00D24E04"/>
    <w:rsid w:val="00E02D0A"/>
    <w:rsid w:val="00E16100"/>
    <w:rsid w:val="00E54E08"/>
    <w:rsid w:val="00E55058"/>
    <w:rsid w:val="00E60A2E"/>
    <w:rsid w:val="00EE390D"/>
    <w:rsid w:val="00EF1B79"/>
    <w:rsid w:val="00EF2521"/>
    <w:rsid w:val="00F15534"/>
    <w:rsid w:val="00F250A0"/>
    <w:rsid w:val="00FC2D93"/>
    <w:rsid w:val="00FF4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Unicode MS" w:eastAsia="Arial Unicode MS" w:hAnsi="Arial Unicode MS" w:cs="Arial Unicode MS"/>
        <w:sz w:val="18"/>
        <w:szCs w:val="18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534"/>
    <w:rPr>
      <w:rFonts w:ascii="Times New Roman" w:hAnsi="Times New Roman" w:cs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106EC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9"/>
    <w:unhideWhenUsed/>
    <w:qFormat/>
    <w:rsid w:val="00265553"/>
    <w:pPr>
      <w:keepNext/>
      <w:keepLines/>
      <w:numPr>
        <w:ilvl w:val="1"/>
      </w:numPr>
      <w:spacing w:after="0" w:line="480" w:lineRule="auto"/>
      <w:ind w:left="578" w:hanging="578"/>
      <w:jc w:val="both"/>
      <w:outlineLvl w:val="1"/>
    </w:pPr>
    <w:rPr>
      <w:rFonts w:eastAsiaTheme="majorEastAsia"/>
      <w:bCs/>
      <w:szCs w:val="24"/>
    </w:rPr>
  </w:style>
  <w:style w:type="paragraph" w:styleId="Titre3">
    <w:name w:val="heading 3"/>
    <w:basedOn w:val="Normal"/>
    <w:next w:val="Normal"/>
    <w:link w:val="Titre3Car"/>
    <w:autoRedefine/>
    <w:uiPriority w:val="99"/>
    <w:unhideWhenUsed/>
    <w:qFormat/>
    <w:rsid w:val="004552FD"/>
    <w:pPr>
      <w:keepNext/>
      <w:keepLines/>
      <w:numPr>
        <w:ilvl w:val="2"/>
      </w:numPr>
      <w:spacing w:after="0" w:line="480" w:lineRule="auto"/>
      <w:ind w:left="720" w:hanging="720"/>
      <w:outlineLvl w:val="2"/>
    </w:pPr>
    <w:rPr>
      <w:b/>
      <w:szCs w:val="24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F15534"/>
    <w:pPr>
      <w:keepNext/>
      <w:keepLines/>
      <w:spacing w:before="120" w:after="0" w:line="480" w:lineRule="auto"/>
      <w:ind w:left="862" w:hanging="862"/>
      <w:outlineLvl w:val="3"/>
    </w:pPr>
    <w:rPr>
      <w:rFonts w:eastAsiaTheme="majorEastAsia" w:cstheme="majorBidi"/>
      <w:bCs/>
      <w:i/>
      <w:iCs/>
    </w:rPr>
  </w:style>
  <w:style w:type="paragraph" w:styleId="Titre6">
    <w:name w:val="heading 6"/>
    <w:basedOn w:val="Normal"/>
    <w:next w:val="Normal"/>
    <w:link w:val="Titre6Car"/>
    <w:unhideWhenUsed/>
    <w:qFormat/>
    <w:rsid w:val="00F15534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nhideWhenUsed/>
    <w:qFormat/>
    <w:rsid w:val="00F15534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nhideWhenUsed/>
    <w:qFormat/>
    <w:rsid w:val="00F15534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nhideWhenUsed/>
    <w:qFormat/>
    <w:rsid w:val="00F15534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6EC3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265553"/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4552FD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F15534"/>
    <w:rPr>
      <w:rFonts w:ascii="Times New Roman" w:eastAsiaTheme="majorEastAsia" w:hAnsi="Times New Roman" w:cstheme="majorBidi"/>
      <w:bCs/>
      <w:i/>
      <w:iCs/>
      <w:sz w:val="24"/>
      <w:lang w:val="en-US"/>
    </w:rPr>
  </w:style>
  <w:style w:type="character" w:customStyle="1" w:styleId="Titre6Car">
    <w:name w:val="Titre 6 Car"/>
    <w:basedOn w:val="Policepardfaut"/>
    <w:link w:val="Titre6"/>
    <w:rsid w:val="00F1553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Titre7Car">
    <w:name w:val="Titre 7 Car"/>
    <w:basedOn w:val="Policepardfaut"/>
    <w:link w:val="Titre7"/>
    <w:rsid w:val="00F1553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Titre8Car">
    <w:name w:val="Titre 8 Car"/>
    <w:basedOn w:val="Policepardfaut"/>
    <w:link w:val="Titre8"/>
    <w:rsid w:val="00F1553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rsid w:val="00F155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F15534"/>
    <w:pPr>
      <w:spacing w:after="0" w:line="240" w:lineRule="auto"/>
    </w:pPr>
    <w:rPr>
      <w:rFonts w:asciiTheme="minorHAnsi" w:hAnsiTheme="minorHAnsi" w:cs="Times New Roman"/>
      <w:sz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Lgende">
    <w:name w:val="caption"/>
    <w:basedOn w:val="Normal"/>
    <w:next w:val="Normal"/>
    <w:unhideWhenUsed/>
    <w:qFormat/>
    <w:rsid w:val="00F15534"/>
    <w:pPr>
      <w:spacing w:line="240" w:lineRule="auto"/>
      <w:jc w:val="both"/>
    </w:pPr>
    <w:rPr>
      <w:b/>
      <w:bCs/>
      <w:sz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55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5534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semiHidden/>
    <w:unhideWhenUsed/>
    <w:rsid w:val="00265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265553"/>
    <w:rPr>
      <w:rFonts w:ascii="Times New Roman" w:hAnsi="Times New Roman" w:cs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265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65553"/>
    <w:rPr>
      <w:rFonts w:ascii="Times New Roman" w:hAnsi="Times New Roman" w:cs="Times New Roman"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EE390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44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59E3DC-7761-43BF-BC6B-37137A964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042</Words>
  <Characters>1673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9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uerche</dc:creator>
  <cp:keywords/>
  <dc:description/>
  <cp:lastModifiedBy>ezuerche</cp:lastModifiedBy>
  <cp:revision>5</cp:revision>
  <dcterms:created xsi:type="dcterms:W3CDTF">2012-01-26T10:51:00Z</dcterms:created>
  <dcterms:modified xsi:type="dcterms:W3CDTF">2012-01-26T11:14:00Z</dcterms:modified>
</cp:coreProperties>
</file>